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103" w:rsidRDefault="00E56103" w:rsidP="00E56103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Supplementary Table </w:t>
      </w:r>
      <w:r w:rsidR="001A237F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2 </w:t>
      </w:r>
      <w:proofErr w:type="spellStart"/>
      <w:r w:rsidRPr="00E5610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</w:t>
      </w:r>
      <w:r w:rsidRPr="00E5610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</w:rPr>
        <w:t>2</w:t>
      </w:r>
      <w:proofErr w:type="spellEnd"/>
      <w:r w:rsidRPr="00E5610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values </w:t>
      </w:r>
      <w:r w:rsidRPr="0074615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t each nuclear locus as measured by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DnaSP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to analyze the </w:t>
      </w:r>
      <w:r w:rsidRPr="00E5610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inkage disequilibrium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tbl>
      <w:tblPr>
        <w:tblW w:w="7300" w:type="dxa"/>
        <w:tblInd w:w="108" w:type="dxa"/>
        <w:tblLook w:val="04A0" w:firstRow="1" w:lastRow="0" w:firstColumn="1" w:lastColumn="0" w:noHBand="0" w:noVBand="1"/>
      </w:tblPr>
      <w:tblGrid>
        <w:gridCol w:w="1368"/>
        <w:gridCol w:w="1614"/>
        <w:gridCol w:w="1367"/>
        <w:gridCol w:w="1584"/>
        <w:gridCol w:w="1367"/>
      </w:tblGrid>
      <w:tr w:rsidR="00E56103" w:rsidRPr="00E56103" w:rsidTr="00E56103">
        <w:trPr>
          <w:trHeight w:val="300"/>
        </w:trPr>
        <w:tc>
          <w:tcPr>
            <w:tcW w:w="10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E561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hrenkiana</w:t>
            </w:r>
            <w:proofErr w:type="spellEnd"/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E561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mithiana</w:t>
            </w:r>
            <w:proofErr w:type="spellEnd"/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E561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kiangensis</w:t>
            </w:r>
            <w:proofErr w:type="spellEnd"/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E561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ilsonii</w:t>
            </w:r>
            <w:proofErr w:type="spellEnd"/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4CL</w:t>
            </w:r>
            <w:proofErr w:type="spellEnd"/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95 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16 </w:t>
            </w:r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B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bookmarkStart w:id="0" w:name="_GoBack"/>
            <w:bookmarkEnd w:id="0"/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000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0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0 </w:t>
            </w:r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6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9 </w:t>
            </w:r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O2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0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3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40 </w:t>
            </w:r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007D1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4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39 </w:t>
            </w:r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b16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5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9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05 </w:t>
            </w:r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b29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8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5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1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42 </w:t>
            </w:r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b62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2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8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4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90 </w:t>
            </w:r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1364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1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1390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70 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97 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59 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35 </w:t>
            </w:r>
          </w:p>
        </w:tc>
      </w:tr>
      <w:tr w:rsidR="00E56103" w:rsidRPr="00E56103" w:rsidTr="00E56103">
        <w:trPr>
          <w:trHeight w:val="300"/>
        </w:trPr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56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xy1420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103" w:rsidRPr="00E56103" w:rsidRDefault="00E56103" w:rsidP="00E561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610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</w:tr>
    </w:tbl>
    <w:p w:rsidR="00E56103" w:rsidRPr="00746151" w:rsidRDefault="00E56103" w:rsidP="00E56103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1F1749" w:rsidRPr="00E56103" w:rsidRDefault="001F1749"/>
    <w:sectPr w:rsidR="001F1749" w:rsidRPr="00E56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DC1" w:rsidRDefault="00992DC1" w:rsidP="001A237F">
      <w:r>
        <w:separator/>
      </w:r>
    </w:p>
  </w:endnote>
  <w:endnote w:type="continuationSeparator" w:id="0">
    <w:p w:rsidR="00992DC1" w:rsidRDefault="00992DC1" w:rsidP="001A2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DC1" w:rsidRDefault="00992DC1" w:rsidP="001A237F">
      <w:r>
        <w:separator/>
      </w:r>
    </w:p>
  </w:footnote>
  <w:footnote w:type="continuationSeparator" w:id="0">
    <w:p w:rsidR="00992DC1" w:rsidRDefault="00992DC1" w:rsidP="001A2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103"/>
    <w:rsid w:val="001A237F"/>
    <w:rsid w:val="001F1749"/>
    <w:rsid w:val="00992DC1"/>
    <w:rsid w:val="00E5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1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3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3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1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3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38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9</Words>
  <Characters>512</Characters>
  <Application>Microsoft Office Word</Application>
  <DocSecurity>0</DocSecurity>
  <Lines>4</Lines>
  <Paragraphs>1</Paragraphs>
  <ScaleCrop>false</ScaleCrop>
  <Company>Microsoft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2</cp:revision>
  <dcterms:created xsi:type="dcterms:W3CDTF">2014-06-06T00:59:00Z</dcterms:created>
  <dcterms:modified xsi:type="dcterms:W3CDTF">2014-06-08T03:41:00Z</dcterms:modified>
</cp:coreProperties>
</file>